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214" w:rsidRDefault="005B6214" w:rsidP="005B6214">
      <w:pPr>
        <w:jc w:val="both"/>
        <w:rPr>
          <w:b/>
          <w:bCs/>
        </w:rPr>
      </w:pPr>
      <w:bookmarkStart w:id="0" w:name="_GoBack"/>
      <w:r>
        <w:rPr>
          <w:b/>
          <w:bCs/>
        </w:rPr>
        <w:t>ABSTRACT (SPANISH)</w:t>
      </w:r>
    </w:p>
    <w:bookmarkEnd w:id="0"/>
    <w:p w:rsidR="005B6214" w:rsidRPr="005B6214" w:rsidRDefault="005B6214" w:rsidP="005B6214">
      <w:pPr>
        <w:jc w:val="both"/>
      </w:pP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Objetivos</w:t>
      </w:r>
      <w:r w:rsidRPr="005B6214">
        <w:t xml:space="preserve">: Evaluar la efectividad de la fluorescencia con verde de </w:t>
      </w:r>
      <w:proofErr w:type="spellStart"/>
      <w:r w:rsidRPr="005B6214">
        <w:t>indocianina</w:t>
      </w:r>
      <w:proofErr w:type="spellEnd"/>
      <w:r w:rsidRPr="005B6214">
        <w:t xml:space="preserve"> (ICG) en mejorar la seguridad y precisión de la anastomosis biliar durante el trasplante </w:t>
      </w:r>
      <w:r>
        <w:t>hepático</w:t>
      </w:r>
      <w:r w:rsidRPr="005B6214">
        <w:t xml:space="preserve"> (TH). La </w:t>
      </w:r>
      <w:r>
        <w:t>hipótesis</w:t>
      </w:r>
      <w:r w:rsidRPr="005B6214">
        <w:t xml:space="preserve"> principal de investigación fue si el ICG podría proporcionar una evaluación objetiva en tiempo</w:t>
      </w:r>
      <w:r>
        <w:t xml:space="preserve"> real de la vascularización de la vía b</w:t>
      </w:r>
      <w:r w:rsidRPr="005B6214">
        <w:t>iliar para reducir las complicaciones biliares postoperatorias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Diseño</w:t>
      </w:r>
      <w:r w:rsidRPr="005B6214">
        <w:t>: Serie de casos prospectiva y observacional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Lugar</w:t>
      </w:r>
      <w:r w:rsidRPr="005B6214">
        <w:t xml:space="preserve">: </w:t>
      </w:r>
      <w:r>
        <w:t>Hospital universitario</w:t>
      </w:r>
      <w:r w:rsidRPr="005B6214">
        <w:t xml:space="preserve"> académico de atención terciaria en Barcelona, España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Participantes</w:t>
      </w:r>
      <w:r w:rsidRPr="005B6214">
        <w:t xml:space="preserve">: Diez pacientes adultos que se sometieron a TH entre enero de 2023 y julio de 2024. Los pacientes fueron seleccionados según la indicación para el TH, con etiologías variadas de insuficiencia hepática. Los donantes incluyeron a aquellos con muerte cerebral (DBD) y </w:t>
      </w:r>
      <w:r>
        <w:t>asistolia controlada</w:t>
      </w:r>
      <w:r w:rsidRPr="005B6214">
        <w:t xml:space="preserve"> (DCD)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Intervenciones</w:t>
      </w:r>
      <w:r w:rsidRPr="005B6214">
        <w:t xml:space="preserve">: Se administró ICG por vía intravenosa en </w:t>
      </w:r>
      <w:proofErr w:type="spellStart"/>
      <w:r>
        <w:t>bolus</w:t>
      </w:r>
      <w:proofErr w:type="spellEnd"/>
      <w:r w:rsidRPr="005B6214">
        <w:t xml:space="preserve"> de 3 mg para evaluar la vascularización de los muñones </w:t>
      </w:r>
      <w:r>
        <w:t>de la vía biliar</w:t>
      </w:r>
      <w:r w:rsidRPr="005B6214">
        <w:t>. La fluorescencia se visualizó utilizando un sistema de cámaras de alta definición durante la cirugía, y se realizaron ajustes en el sitio de la anastomosis según los patrones de fluorescencia observados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Principales Medidas de Resultado</w:t>
      </w:r>
      <w:r w:rsidRPr="005B6214">
        <w:t xml:space="preserve">: El resultado principal fue la identificación de tejido biliar no </w:t>
      </w:r>
      <w:proofErr w:type="spellStart"/>
      <w:r w:rsidRPr="005B6214">
        <w:t>vascularizado</w:t>
      </w:r>
      <w:proofErr w:type="spellEnd"/>
      <w:r w:rsidRPr="005B6214">
        <w:t xml:space="preserve"> (no fluorescente) y los ajustes subsecuentes en el sitio de la anastomosis. Los resultados secundarios incluyeron la incidencia de complicaciones biliares y la supervivencia del paciente durante el período de seguimiento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Resultados</w:t>
      </w:r>
      <w:r w:rsidRPr="005B6214">
        <w:t>: La fluorescencia con ICG identificó con éxito áreas no fluorescentes en los muñones del conducto biliar, lo que llevó a ajustes quirúrgicos en 5 casos (50%), particularmente en injertos de DCD. El procedimiento fue bien tolerado sin eventos adversos relacionados con la administración de ICG. El uso de fluorescencia con ICG añadió un promedio de 3-5 minutos al tiempo operatorio. No se reportaron complicaciones biliares durante el seguimiento, y la supervivencia de los pacientes fue del 100%.</w:t>
      </w:r>
    </w:p>
    <w:p w:rsidR="005B6214" w:rsidRPr="005B6214" w:rsidRDefault="005B6214" w:rsidP="005B6214">
      <w:pPr>
        <w:jc w:val="both"/>
      </w:pPr>
      <w:r w:rsidRPr="005B6214">
        <w:rPr>
          <w:b/>
          <w:bCs/>
        </w:rPr>
        <w:t>Conclusiones</w:t>
      </w:r>
      <w:r w:rsidRPr="005B6214">
        <w:t>: La fluorescencia con ICG proporciona una herramienta objetiva y valiosa para evaluar la vascularización d</w:t>
      </w:r>
      <w:r>
        <w:t xml:space="preserve">e la vía </w:t>
      </w:r>
      <w:r w:rsidRPr="005B6214">
        <w:t xml:space="preserve">biliar durante el TH, lo que potencialmente reduce las complicaciones biliares. La integración de esta técnica en la práctica clínica podría mejorar la precisión quirúrgica y los resultados para los pacientes. Se necesita más investigación para confirmar estos hallazgos en poblaciones </w:t>
      </w:r>
      <w:r>
        <w:t>mayores</w:t>
      </w:r>
      <w:r w:rsidRPr="005B6214">
        <w:t xml:space="preserve"> y diversas.</w:t>
      </w:r>
    </w:p>
    <w:p w:rsidR="009D6D4D" w:rsidRDefault="009D6D4D"/>
    <w:sectPr w:rsidR="009D6D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14"/>
    <w:rsid w:val="001D477D"/>
    <w:rsid w:val="0030099C"/>
    <w:rsid w:val="005B6214"/>
    <w:rsid w:val="009D6D4D"/>
    <w:rsid w:val="00E0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1A92B"/>
  <w15:chartTrackingRefBased/>
  <w15:docId w15:val="{76368477-46A0-4596-A840-9179103F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0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uerta</dc:creator>
  <cp:keywords/>
  <dc:description/>
  <cp:lastModifiedBy>ehuerta</cp:lastModifiedBy>
  <cp:revision>1</cp:revision>
  <dcterms:created xsi:type="dcterms:W3CDTF">2024-08-17T17:36:00Z</dcterms:created>
  <dcterms:modified xsi:type="dcterms:W3CDTF">2024-08-17T17:40:00Z</dcterms:modified>
</cp:coreProperties>
</file>